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125" w:rsidRDefault="00441125" w:rsidP="00441125">
      <w:pPr>
        <w:spacing w:line="480" w:lineRule="auto"/>
        <w:rPr>
          <w:b/>
          <w:bCs/>
        </w:rPr>
      </w:pPr>
      <w:proofErr w:type="gramStart"/>
      <w:r>
        <w:rPr>
          <w:rFonts w:hint="eastAsia"/>
          <w:b/>
        </w:rPr>
        <w:t>Supplementary Table S2a.</w:t>
      </w:r>
      <w:proofErr w:type="gramEnd"/>
      <w:r>
        <w:rPr>
          <w:rFonts w:hint="eastAsia"/>
        </w:rPr>
        <w:t xml:space="preserve"> </w:t>
      </w:r>
      <w:r>
        <w:rPr>
          <w:rFonts w:hint="eastAsia"/>
          <w:b/>
          <w:bCs/>
        </w:rPr>
        <w:t xml:space="preserve">Rich terms for function ontology of genes selected by screened SNPs. 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4818"/>
        <w:gridCol w:w="1977"/>
        <w:gridCol w:w="1373"/>
      </w:tblGrid>
      <w:tr w:rsidR="00441125" w:rsidRPr="00D56F79" w:rsidTr="00DF238C">
        <w:trPr>
          <w:jc w:val="center"/>
        </w:trPr>
        <w:tc>
          <w:tcPr>
            <w:tcW w:w="4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b/>
                <w:color w:val="000000"/>
              </w:rPr>
            </w:pPr>
            <w:bookmarkStart w:id="0" w:name="table"/>
            <w:r w:rsidRPr="00D56F79">
              <w:rPr>
                <w:b/>
                <w:color w:val="000000"/>
                <w:lang w:bidi="ar"/>
              </w:rPr>
              <w:t>Gene Ontology term</w:t>
            </w:r>
            <w:r w:rsidRPr="00D56F79">
              <w:rPr>
                <w:rFonts w:hint="eastAsia"/>
                <w:b/>
                <w:color w:val="000000"/>
                <w:lang w:bidi="ar"/>
              </w:rPr>
              <w:t>s</w:t>
            </w:r>
          </w:p>
        </w:tc>
        <w:tc>
          <w:tcPr>
            <w:tcW w:w="1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b/>
                <w:color w:val="000000"/>
              </w:rPr>
            </w:pPr>
            <w:r w:rsidRPr="00D56F79">
              <w:rPr>
                <w:b/>
                <w:color w:val="000000"/>
                <w:lang w:bidi="ar"/>
              </w:rPr>
              <w:t>GO Number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b/>
                <w:color w:val="000000"/>
              </w:rPr>
            </w:pPr>
            <w:r w:rsidRPr="00D56F79">
              <w:rPr>
                <w:b/>
                <w:color w:val="000000"/>
                <w:lang w:bidi="ar"/>
              </w:rPr>
              <w:t>Corrected P-value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5" w:tgtFrame="D:/%E6%9C%9D%E9%98%B3%E7%89%8C%E6%96%87%E7%AB%A0/%E5%85%A8%E5%9F%BA%E5%9B%A0%E7%BB%84%E5%A4%96%E6%98%BE%E5%AD%90%E6%B5%8B%E5%BA%8F/%E6%89%80%E6%9C%89SNP%E9%A2%91%E7%8E%87/control-vs-case/GO/infowin" w:history="1">
              <w:proofErr w:type="spellStart"/>
              <w:r w:rsidRPr="00D56F79">
                <w:rPr>
                  <w:rFonts w:hint="eastAsia"/>
                  <w:color w:val="000000"/>
                  <w:lang w:bidi="ar"/>
                </w:rPr>
                <w:t>A</w:t>
              </w:r>
              <w:r w:rsidRPr="00D56F79">
                <w:rPr>
                  <w:rStyle w:val="Hyperlink"/>
                  <w:color w:val="000000"/>
                  <w:u w:val="none"/>
                </w:rPr>
                <w:t>denyl</w:t>
              </w:r>
              <w:proofErr w:type="spellEnd"/>
              <w:r w:rsidRPr="00D56F79">
                <w:rPr>
                  <w:rStyle w:val="Hyperlink"/>
                  <w:color w:val="000000"/>
                  <w:u w:val="none"/>
                </w:rPr>
                <w:t xml:space="preserve"> nucleotide binding</w:t>
              </w:r>
            </w:hyperlink>
          </w:p>
        </w:tc>
        <w:tc>
          <w:tcPr>
            <w:tcW w:w="1977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30554</w:t>
            </w:r>
          </w:p>
        </w:tc>
        <w:tc>
          <w:tcPr>
            <w:tcW w:w="1373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1.17e-13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6" w:tgtFrame="D:/%E6%9C%9D%E9%98%B3%E7%89%8C%E6%96%87%E7%AB%A0/%E5%85%A8%E5%9F%BA%E5%9B%A0%E7%BB%84%E5%A4%96%E6%98%BE%E5%AD%90%E6%B5%8B%E5%BA%8F/%E6%89%80%E6%9C%89SNP%E9%A2%91%E7%8E%87/control-vs-case/GO/infowin" w:history="1">
              <w:proofErr w:type="spellStart"/>
              <w:r w:rsidRPr="00D56F79">
                <w:rPr>
                  <w:rFonts w:hint="eastAsia"/>
                  <w:color w:val="000000"/>
                  <w:lang w:bidi="ar"/>
                </w:rPr>
                <w:t>A</w:t>
              </w:r>
              <w:r w:rsidRPr="00D56F79">
                <w:rPr>
                  <w:rStyle w:val="Hyperlink"/>
                  <w:color w:val="000000"/>
                  <w:u w:val="none"/>
                </w:rPr>
                <w:t>denyl</w:t>
              </w:r>
              <w:proofErr w:type="spellEnd"/>
              <w:r w:rsidRPr="00D56F79">
                <w:rPr>
                  <w:rStyle w:val="Hyperlink"/>
                  <w:color w:val="000000"/>
                  <w:u w:val="none"/>
                </w:rPr>
                <w:t xml:space="preserve"> ribonucleotide</w:t>
              </w:r>
              <w:bookmarkStart w:id="1" w:name="_Hlt310844527"/>
              <w:r w:rsidRPr="00D56F79">
                <w:rPr>
                  <w:rStyle w:val="Hyperlink"/>
                  <w:color w:val="000000"/>
                  <w:u w:val="none"/>
                </w:rPr>
                <w:t xml:space="preserve"> </w:t>
              </w:r>
              <w:bookmarkEnd w:id="1"/>
              <w:r w:rsidRPr="00D56F79">
                <w:rPr>
                  <w:rStyle w:val="Hyperlink"/>
                  <w:color w:val="000000"/>
                  <w:u w:val="none"/>
                </w:rPr>
                <w:t>binding</w:t>
              </w:r>
            </w:hyperlink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32559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1.42e-12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7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N</w:t>
              </w:r>
              <w:r w:rsidRPr="00D56F79">
                <w:rPr>
                  <w:rStyle w:val="Hyperlink"/>
                  <w:color w:val="000000"/>
                  <w:u w:val="none"/>
                </w:rPr>
                <w:t>ucleoside binding</w:t>
              </w:r>
            </w:hyperlink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01882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1.51e-12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8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P</w:t>
              </w:r>
              <w:r w:rsidRPr="00D56F79">
                <w:rPr>
                  <w:rStyle w:val="Hyperlink"/>
                  <w:color w:val="000000"/>
                  <w:u w:val="none"/>
                </w:rPr>
                <w:t>urine nucleoside binding</w:t>
              </w:r>
            </w:hyperlink>
            <w:r w:rsidRPr="00D56F79">
              <w:rPr>
                <w:color w:val="000000"/>
                <w:lang w:bidi="ar"/>
              </w:rPr>
              <w:t> </w:t>
            </w:r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01883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1.78e-12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9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P</w:t>
              </w:r>
              <w:r w:rsidRPr="00D56F79">
                <w:rPr>
                  <w:rStyle w:val="Hyperlink"/>
                  <w:color w:val="000000"/>
                  <w:u w:val="none"/>
                </w:rPr>
                <w:t>urine nucleotide binding</w:t>
              </w:r>
            </w:hyperlink>
            <w:r w:rsidRPr="00D56F79">
              <w:rPr>
                <w:color w:val="000000"/>
                <w:lang w:bidi="ar"/>
              </w:rPr>
              <w:t> </w:t>
            </w:r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17076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4.74e-07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10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N</w:t>
              </w:r>
              <w:r w:rsidRPr="00D56F79">
                <w:rPr>
                  <w:rStyle w:val="Hyperlink"/>
                  <w:color w:val="000000"/>
                  <w:u w:val="none"/>
                </w:rPr>
                <w:t>ucleotide binding</w:t>
              </w:r>
            </w:hyperlink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00166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2.05e-06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11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R</w:t>
              </w:r>
              <w:r w:rsidRPr="00D56F79">
                <w:rPr>
                  <w:rStyle w:val="Hyperlink"/>
                  <w:color w:val="000000"/>
                  <w:u w:val="none"/>
                </w:rPr>
                <w:t>ibonucleotide binding</w:t>
              </w:r>
            </w:hyperlink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32553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3.94e-06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12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P</w:t>
              </w:r>
              <w:r w:rsidRPr="00D56F79">
                <w:rPr>
                  <w:rStyle w:val="Hyperlink"/>
                  <w:color w:val="000000"/>
                  <w:u w:val="none"/>
                </w:rPr>
                <w:t>urine ribonucleotide binding</w:t>
              </w:r>
            </w:hyperlink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32555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3.94e-06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13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N</w:t>
              </w:r>
              <w:r w:rsidRPr="00D56F79">
                <w:rPr>
                  <w:rStyle w:val="Hyperlink"/>
                  <w:color w:val="000000"/>
                  <w:u w:val="none"/>
                </w:rPr>
                <w:t>ucleoside-</w:t>
              </w:r>
              <w:proofErr w:type="spellStart"/>
              <w:r w:rsidRPr="00D56F79">
                <w:rPr>
                  <w:rStyle w:val="Hyperlink"/>
                  <w:color w:val="000000"/>
                  <w:u w:val="none"/>
                </w:rPr>
                <w:t>triphosphatase</w:t>
              </w:r>
              <w:proofErr w:type="spellEnd"/>
              <w:r w:rsidRPr="00D56F79">
                <w:rPr>
                  <w:rStyle w:val="Hyperlink"/>
                  <w:color w:val="000000"/>
                  <w:u w:val="none"/>
                </w:rPr>
                <w:t xml:space="preserve"> regulator activity</w:t>
              </w:r>
            </w:hyperlink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60589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4.57e-06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14" w:tgtFrame="D:/%E6%9C%9D%E9%98%B3%E7%89%8C%E6%96%87%E7%AB%A0/%E5%85%A8%E5%9F%BA%E5%9B%A0%E7%BB%84%E5%A4%96%E6%98%BE%E5%AD%90%E6%B5%8B%E5%BA%8F/%E6%89%80%E6%9C%89SNP%E9%A2%91%E7%8E%87/control-vs-case/GO/infowin" w:history="1">
              <w:proofErr w:type="spellStart"/>
              <w:r w:rsidRPr="00D56F79">
                <w:rPr>
                  <w:rStyle w:val="Hyperlink"/>
                  <w:color w:val="000000"/>
                  <w:u w:val="none"/>
                </w:rPr>
                <w:t>GTPase</w:t>
              </w:r>
              <w:proofErr w:type="spellEnd"/>
              <w:r w:rsidRPr="00D56F79">
                <w:rPr>
                  <w:rStyle w:val="Hyperlink"/>
                  <w:color w:val="000000"/>
                  <w:u w:val="none"/>
                </w:rPr>
                <w:t xml:space="preserve"> regulator activity</w:t>
              </w:r>
            </w:hyperlink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30695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7.39e-06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15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S</w:t>
              </w:r>
              <w:r w:rsidRPr="00D56F79">
                <w:rPr>
                  <w:rStyle w:val="Hyperlink"/>
                  <w:color w:val="000000"/>
                  <w:u w:val="none"/>
                </w:rPr>
                <w:t xml:space="preserve">mall </w:t>
              </w:r>
              <w:proofErr w:type="spellStart"/>
              <w:r w:rsidRPr="00D56F79">
                <w:rPr>
                  <w:rStyle w:val="Hyperlink"/>
                  <w:color w:val="000000"/>
                  <w:u w:val="none"/>
                </w:rPr>
                <w:t>GTPase</w:t>
              </w:r>
              <w:proofErr w:type="spellEnd"/>
              <w:r w:rsidRPr="00D56F79">
                <w:rPr>
                  <w:rStyle w:val="Hyperlink"/>
                  <w:color w:val="000000"/>
                  <w:u w:val="none"/>
                </w:rPr>
                <w:t xml:space="preserve"> regulator activity</w:t>
              </w:r>
            </w:hyperlink>
            <w:r w:rsidRPr="00D56F79">
              <w:rPr>
                <w:color w:val="000000"/>
                <w:lang w:bidi="ar"/>
              </w:rPr>
              <w:t> </w:t>
            </w:r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05083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2.24e-05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16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I</w:t>
              </w:r>
              <w:r w:rsidRPr="00D56F79">
                <w:rPr>
                  <w:rStyle w:val="Hyperlink"/>
                  <w:color w:val="000000"/>
                  <w:u w:val="none"/>
                </w:rPr>
                <w:t>on transmembrane transporter activity</w:t>
              </w:r>
            </w:hyperlink>
            <w:r w:rsidRPr="00D56F79">
              <w:rPr>
                <w:color w:val="000000"/>
                <w:lang w:bidi="ar"/>
              </w:rPr>
              <w:t> </w:t>
            </w:r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15075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0.00146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17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K</w:t>
              </w:r>
              <w:r w:rsidRPr="00D56F79">
                <w:rPr>
                  <w:rStyle w:val="Hyperlink"/>
                  <w:color w:val="000000"/>
                  <w:u w:val="none"/>
                </w:rPr>
                <w:t>inase activity</w:t>
              </w:r>
            </w:hyperlink>
            <w:r w:rsidRPr="00D56F79">
              <w:rPr>
                <w:color w:val="000000"/>
                <w:lang w:bidi="ar"/>
              </w:rPr>
              <w:t> </w:t>
            </w:r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16301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0.00288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18" w:tgtFrame="D:/%E6%9C%9D%E9%98%B3%E7%89%8C%E6%96%87%E7%AB%A0/%E5%85%A8%E5%9F%BA%E5%9B%A0%E7%BB%84%E5%A4%96%E6%98%BE%E5%AD%90%E6%B5%8B%E5%BA%8F/%E6%89%80%E6%9C%89SNP%E9%A2%91%E7%8E%87/control-vs-case/GO/infowin" w:history="1">
              <w:proofErr w:type="spellStart"/>
              <w:r w:rsidRPr="00D56F79">
                <w:rPr>
                  <w:rStyle w:val="Hyperlink"/>
                  <w:color w:val="000000"/>
                  <w:u w:val="none"/>
                </w:rPr>
                <w:t>Ras</w:t>
              </w:r>
              <w:proofErr w:type="spellEnd"/>
              <w:r w:rsidRPr="00D56F79">
                <w:rPr>
                  <w:rStyle w:val="Hyperlink"/>
                  <w:color w:val="000000"/>
                  <w:u w:val="none"/>
                </w:rPr>
                <w:t xml:space="preserve"> </w:t>
              </w:r>
              <w:proofErr w:type="spellStart"/>
              <w:r w:rsidRPr="00D56F79">
                <w:rPr>
                  <w:rStyle w:val="Hyperlink"/>
                  <w:color w:val="000000"/>
                  <w:u w:val="none"/>
                </w:rPr>
                <w:t>guanyl</w:t>
              </w:r>
              <w:proofErr w:type="spellEnd"/>
              <w:r w:rsidRPr="00D56F79">
                <w:rPr>
                  <w:rStyle w:val="Hyperlink"/>
                  <w:color w:val="000000"/>
                  <w:u w:val="none"/>
                </w:rPr>
                <w:t>-nucleotide exchange factor activity</w:t>
              </w:r>
            </w:hyperlink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05088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0.00414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19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A</w:t>
              </w:r>
              <w:r w:rsidRPr="00D56F79">
                <w:rPr>
                  <w:rStyle w:val="Hyperlink"/>
                  <w:color w:val="000000"/>
                  <w:u w:val="none"/>
                </w:rPr>
                <w:t>ctive transmembrane transporter activity</w:t>
              </w:r>
            </w:hyperlink>
            <w:r w:rsidRPr="00D56F79">
              <w:rPr>
                <w:color w:val="000000"/>
                <w:lang w:bidi="ar"/>
              </w:rPr>
              <w:t> </w:t>
            </w:r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22804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0.00490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20" w:tgtFrame="D:/%E6%9C%9D%E9%98%B3%E7%89%8C%E6%96%87%E7%AB%A0/%E5%85%A8%E5%9F%BA%E5%9B%A0%E7%BB%84%E5%A4%96%E6%98%BE%E5%AD%90%E6%B5%8B%E5%BA%8F/%E6%89%80%E6%9C%89SNP%E9%A2%91%E7%8E%87/control-vs-case/GO/infowin" w:history="1">
              <w:proofErr w:type="spellStart"/>
              <w:r w:rsidRPr="00D56F79">
                <w:rPr>
                  <w:rFonts w:hint="eastAsia"/>
                  <w:color w:val="000000"/>
                  <w:lang w:bidi="ar"/>
                </w:rPr>
                <w:t>G</w:t>
              </w:r>
              <w:r w:rsidRPr="00D56F79">
                <w:rPr>
                  <w:rStyle w:val="Hyperlink"/>
                  <w:color w:val="000000"/>
                  <w:u w:val="none"/>
                </w:rPr>
                <w:t>uanyl</w:t>
              </w:r>
              <w:proofErr w:type="spellEnd"/>
              <w:r w:rsidRPr="00D56F79">
                <w:rPr>
                  <w:rStyle w:val="Hyperlink"/>
                  <w:color w:val="000000"/>
                  <w:u w:val="none"/>
                </w:rPr>
                <w:t>-nucleotide exchange factor activity</w:t>
              </w:r>
            </w:hyperlink>
            <w:r w:rsidRPr="00D56F79">
              <w:rPr>
                <w:color w:val="000000"/>
                <w:lang w:bidi="ar"/>
              </w:rPr>
              <w:t> </w:t>
            </w:r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05085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0.00604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21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M</w:t>
              </w:r>
              <w:r w:rsidRPr="00D56F79">
                <w:rPr>
                  <w:rStyle w:val="Hyperlink"/>
                  <w:color w:val="000000"/>
                  <w:u w:val="none"/>
                </w:rPr>
                <w:t>otor activity</w:t>
              </w:r>
            </w:hyperlink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03774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0.00633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22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P</w:t>
              </w:r>
              <w:r w:rsidRPr="00D56F79">
                <w:rPr>
                  <w:rStyle w:val="Hyperlink"/>
                  <w:color w:val="000000"/>
                  <w:u w:val="none"/>
                </w:rPr>
                <w:t>rotein kinase activity</w:t>
              </w:r>
            </w:hyperlink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04672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0.01224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23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T</w:t>
              </w:r>
              <w:r w:rsidRPr="00D56F79">
                <w:rPr>
                  <w:rStyle w:val="Hyperlink"/>
                  <w:color w:val="000000"/>
                  <w:u w:val="none"/>
                </w:rPr>
                <w:t>ransmembrane transporter activity</w:t>
              </w:r>
            </w:hyperlink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22857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0.01403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24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T</w:t>
              </w:r>
              <w:r w:rsidRPr="00D56F79">
                <w:rPr>
                  <w:rStyle w:val="Hyperlink"/>
                  <w:color w:val="000000"/>
                  <w:u w:val="none"/>
                </w:rPr>
                <w:t>ransporter activity</w:t>
              </w:r>
            </w:hyperlink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05215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0.03076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25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P</w:t>
              </w:r>
              <w:r w:rsidRPr="00D56F79">
                <w:rPr>
                  <w:rStyle w:val="Hyperlink"/>
                  <w:color w:val="000000"/>
                  <w:u w:val="none"/>
                </w:rPr>
                <w:t>hosphotransferase activity, alcohol group as acceptor</w:t>
              </w:r>
            </w:hyperlink>
            <w:r w:rsidRPr="00D56F79">
              <w:rPr>
                <w:color w:val="000000"/>
                <w:lang w:bidi="ar"/>
              </w:rPr>
              <w:t> </w:t>
            </w:r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16773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0.03110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26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S</w:t>
              </w:r>
              <w:r w:rsidRPr="00D56F79">
                <w:rPr>
                  <w:rStyle w:val="Hyperlink"/>
                  <w:color w:val="000000"/>
                  <w:u w:val="none"/>
                </w:rPr>
                <w:t>ubstrate-specific transmembrane transporter activity</w:t>
              </w:r>
            </w:hyperlink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22891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0.03628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27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P</w:t>
              </w:r>
              <w:r w:rsidRPr="00D56F79">
                <w:rPr>
                  <w:rStyle w:val="Hyperlink"/>
                  <w:color w:val="000000"/>
                  <w:u w:val="none"/>
                </w:rPr>
                <w:t>rotein tyrosine kinase activity</w:t>
              </w:r>
            </w:hyperlink>
            <w:r w:rsidRPr="00D56F79">
              <w:rPr>
                <w:color w:val="000000"/>
                <w:lang w:bidi="ar"/>
              </w:rPr>
              <w:t> </w:t>
            </w:r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04713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0.03830</w:t>
            </w:r>
          </w:p>
        </w:tc>
      </w:tr>
      <w:tr w:rsidR="00441125" w:rsidRPr="00D56F79" w:rsidTr="00DF238C">
        <w:trPr>
          <w:jc w:val="center"/>
        </w:trPr>
        <w:tc>
          <w:tcPr>
            <w:tcW w:w="4818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28" w:tgtFrame="D:/%E6%9C%9D%E9%98%B3%E7%89%8C%E6%96%87%E7%AB%A0/%E5%85%A8%E5%9F%BA%E5%9B%A0%E7%BB%84%E5%A4%96%E6%98%BE%E5%AD%90%E6%B5%8B%E5%BA%8F/%E6%89%80%E6%9C%89SNP%E9%A2%91%E7%8E%87/control-vs-case/GO/infowin" w:history="1">
              <w:r w:rsidRPr="00D56F79">
                <w:rPr>
                  <w:rFonts w:hint="eastAsia"/>
                  <w:color w:val="000000"/>
                  <w:lang w:bidi="ar"/>
                </w:rPr>
                <w:t>I</w:t>
              </w:r>
              <w:r w:rsidRPr="00D56F79">
                <w:rPr>
                  <w:rStyle w:val="Hyperlink"/>
                  <w:color w:val="000000"/>
                  <w:u w:val="none"/>
                </w:rPr>
                <w:t>on binding</w:t>
              </w:r>
            </w:hyperlink>
          </w:p>
        </w:tc>
        <w:tc>
          <w:tcPr>
            <w:tcW w:w="1977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GO:0043167</w:t>
            </w:r>
          </w:p>
        </w:tc>
        <w:tc>
          <w:tcPr>
            <w:tcW w:w="1373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0.03847</w:t>
            </w:r>
          </w:p>
        </w:tc>
      </w:tr>
    </w:tbl>
    <w:bookmarkEnd w:id="0"/>
    <w:p w:rsidR="00441125" w:rsidRDefault="00441125" w:rsidP="00441125">
      <w:r>
        <w:rPr>
          <w:rFonts w:hint="eastAsia"/>
        </w:rPr>
        <w:t>Go: Gene ontology.</w:t>
      </w:r>
    </w:p>
    <w:p w:rsidR="00441125" w:rsidRDefault="00441125" w:rsidP="00441125">
      <w:pPr>
        <w:spacing w:line="480" w:lineRule="auto"/>
        <w:ind w:left="360"/>
        <w:rPr>
          <w:b/>
          <w:bCs/>
        </w:rPr>
      </w:pPr>
    </w:p>
    <w:p w:rsidR="00441125" w:rsidRDefault="00441125" w:rsidP="00441125"/>
    <w:p w:rsidR="00441125" w:rsidRDefault="00441125" w:rsidP="00441125"/>
    <w:p w:rsidR="00441125" w:rsidRDefault="00441125" w:rsidP="00441125"/>
    <w:p w:rsidR="00441125" w:rsidRDefault="00441125" w:rsidP="00441125"/>
    <w:p w:rsidR="00441125" w:rsidRDefault="00441125" w:rsidP="00441125"/>
    <w:p w:rsidR="00441125" w:rsidRDefault="00441125" w:rsidP="00441125"/>
    <w:p w:rsidR="00441125" w:rsidRDefault="00441125" w:rsidP="00441125">
      <w:pPr>
        <w:rPr>
          <w:rFonts w:hint="eastAsia"/>
        </w:rPr>
      </w:pPr>
    </w:p>
    <w:p w:rsidR="00441125" w:rsidRDefault="00441125" w:rsidP="00441125">
      <w:pPr>
        <w:spacing w:line="480" w:lineRule="auto"/>
        <w:rPr>
          <w:b/>
          <w:bCs/>
        </w:rPr>
      </w:pPr>
      <w:r>
        <w:rPr>
          <w:b/>
          <w:bCs/>
        </w:rPr>
        <w:t>S</w:t>
      </w:r>
      <w:r>
        <w:rPr>
          <w:rFonts w:hint="eastAsia"/>
          <w:b/>
          <w:bCs/>
        </w:rPr>
        <w:t>upplementary Table S2</w:t>
      </w:r>
      <w:r>
        <w:rPr>
          <w:b/>
          <w:bCs/>
        </w:rPr>
        <w:t>b</w:t>
      </w:r>
      <w:r>
        <w:rPr>
          <w:rFonts w:hint="eastAsia"/>
          <w:b/>
          <w:bCs/>
        </w:rPr>
        <w:t xml:space="preserve"> Rich pathways of KEGG analysis of genes selected by screened SNPs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801"/>
        <w:gridCol w:w="1905"/>
        <w:gridCol w:w="2535"/>
      </w:tblGrid>
      <w:tr w:rsidR="00441125" w:rsidRPr="00D56F79" w:rsidTr="00DF238C">
        <w:tc>
          <w:tcPr>
            <w:tcW w:w="3801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b/>
                <w:color w:val="000000"/>
              </w:rPr>
            </w:pPr>
            <w:r w:rsidRPr="00D56F79">
              <w:rPr>
                <w:b/>
                <w:color w:val="000000"/>
                <w:lang w:bidi="ar"/>
              </w:rPr>
              <w:t xml:space="preserve">Exon with pathway annotation </w:t>
            </w:r>
          </w:p>
        </w:tc>
        <w:tc>
          <w:tcPr>
            <w:tcW w:w="190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b/>
                <w:color w:val="000000"/>
                <w:lang w:bidi="ar"/>
              </w:rPr>
              <w:t>Pathway ID</w:t>
            </w:r>
          </w:p>
        </w:tc>
        <w:tc>
          <w:tcPr>
            <w:tcW w:w="253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b/>
                <w:color w:val="000000"/>
              </w:rPr>
            </w:pPr>
            <w:r w:rsidRPr="00D56F79">
              <w:rPr>
                <w:b/>
                <w:color w:val="000000"/>
                <w:lang w:bidi="ar"/>
              </w:rPr>
              <w:t>Corrected P-value</w:t>
            </w:r>
          </w:p>
        </w:tc>
      </w:tr>
      <w:tr w:rsidR="00441125" w:rsidRPr="00D56F79" w:rsidTr="00DF238C">
        <w:tc>
          <w:tcPr>
            <w:tcW w:w="3801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29" w:anchor="gene1" w:tooltip="click to view genes" w:history="1">
              <w:r w:rsidRPr="00D56F79">
                <w:rPr>
                  <w:rStyle w:val="Hyperlink"/>
                  <w:color w:val="000000"/>
                  <w:u w:val="none"/>
                </w:rPr>
                <w:t>Focal adhesion</w:t>
              </w:r>
            </w:hyperlink>
          </w:p>
        </w:tc>
        <w:tc>
          <w:tcPr>
            <w:tcW w:w="1905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ko04510</w:t>
            </w:r>
          </w:p>
        </w:tc>
        <w:tc>
          <w:tcPr>
            <w:tcW w:w="2535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1.707701e-05</w:t>
            </w:r>
          </w:p>
        </w:tc>
      </w:tr>
      <w:tr w:rsidR="00441125" w:rsidRPr="00D56F79" w:rsidTr="00DF238C">
        <w:tc>
          <w:tcPr>
            <w:tcW w:w="3801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  <w:lang w:bidi="ar"/>
              </w:rPr>
            </w:pPr>
            <w:proofErr w:type="spellStart"/>
            <w:r w:rsidRPr="00D56F79">
              <w:rPr>
                <w:rFonts w:hint="eastAsia"/>
                <w:color w:val="000000"/>
                <w:lang w:bidi="ar"/>
              </w:rPr>
              <w:t>Foxo</w:t>
            </w:r>
            <w:proofErr w:type="spellEnd"/>
            <w:r w:rsidRPr="00D56F79">
              <w:rPr>
                <w:rFonts w:hint="eastAsia"/>
                <w:color w:val="000000"/>
                <w:lang w:bidi="ar"/>
              </w:rPr>
              <w:t xml:space="preserve"> signaling pathway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  <w:lang w:bidi="ar"/>
              </w:rPr>
            </w:pPr>
            <w:r w:rsidRPr="00D56F79">
              <w:rPr>
                <w:rFonts w:hint="eastAsia"/>
                <w:color w:val="000000"/>
                <w:lang w:bidi="ar"/>
              </w:rPr>
              <w:t>Ko07201</w:t>
            </w:r>
          </w:p>
        </w:tc>
        <w:tc>
          <w:tcPr>
            <w:tcW w:w="253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  <w:lang w:bidi="ar"/>
              </w:rPr>
            </w:pPr>
            <w:r w:rsidRPr="00D56F79">
              <w:rPr>
                <w:rFonts w:hint="eastAsia"/>
                <w:color w:val="000000"/>
                <w:lang w:bidi="ar"/>
              </w:rPr>
              <w:t>4.839482e-05</w:t>
            </w:r>
          </w:p>
        </w:tc>
      </w:tr>
      <w:tr w:rsidR="00441125" w:rsidRPr="00D56F79" w:rsidTr="00DF238C">
        <w:tc>
          <w:tcPr>
            <w:tcW w:w="3801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30" w:anchor="gene2" w:tooltip="click to view genes" w:history="1">
              <w:r w:rsidRPr="00D56F79">
                <w:rPr>
                  <w:rStyle w:val="Hyperlink"/>
                  <w:color w:val="000000"/>
                  <w:u w:val="none"/>
                </w:rPr>
                <w:t>Hypertrophic cardiomyopathy (HCM)</w:t>
              </w:r>
            </w:hyperlink>
          </w:p>
        </w:tc>
        <w:tc>
          <w:tcPr>
            <w:tcW w:w="190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ko05410</w:t>
            </w:r>
          </w:p>
        </w:tc>
        <w:tc>
          <w:tcPr>
            <w:tcW w:w="253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5.686038e-05</w:t>
            </w:r>
          </w:p>
        </w:tc>
      </w:tr>
      <w:tr w:rsidR="00441125" w:rsidRPr="00D56F79" w:rsidTr="00DF238C">
        <w:tc>
          <w:tcPr>
            <w:tcW w:w="3801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31" w:anchor="gene3" w:tooltip="click to view genes" w:history="1">
              <w:proofErr w:type="spellStart"/>
              <w:r w:rsidRPr="00D56F79">
                <w:rPr>
                  <w:rStyle w:val="Hyperlink"/>
                  <w:color w:val="000000"/>
                  <w:u w:val="none"/>
                </w:rPr>
                <w:t>Amoebiasis</w:t>
              </w:r>
              <w:proofErr w:type="spellEnd"/>
            </w:hyperlink>
          </w:p>
        </w:tc>
        <w:tc>
          <w:tcPr>
            <w:tcW w:w="190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ko05146</w:t>
            </w:r>
          </w:p>
        </w:tc>
        <w:tc>
          <w:tcPr>
            <w:tcW w:w="253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1.505625e-04</w:t>
            </w:r>
          </w:p>
        </w:tc>
      </w:tr>
      <w:tr w:rsidR="00441125" w:rsidRPr="00D56F79" w:rsidTr="00DF238C">
        <w:tc>
          <w:tcPr>
            <w:tcW w:w="3801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32" w:anchor="gene4" w:tooltip="click to view genes" w:history="1">
              <w:r w:rsidRPr="00D56F79">
                <w:rPr>
                  <w:rStyle w:val="Hyperlink"/>
                  <w:color w:val="000000"/>
                  <w:u w:val="none"/>
                </w:rPr>
                <w:t>Dilated cardiomyopathy</w:t>
              </w:r>
            </w:hyperlink>
          </w:p>
        </w:tc>
        <w:tc>
          <w:tcPr>
            <w:tcW w:w="190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ko05414</w:t>
            </w:r>
          </w:p>
        </w:tc>
        <w:tc>
          <w:tcPr>
            <w:tcW w:w="253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2.206109e-04</w:t>
            </w:r>
          </w:p>
        </w:tc>
      </w:tr>
      <w:tr w:rsidR="00441125" w:rsidRPr="00D56F79" w:rsidTr="00DF238C">
        <w:tc>
          <w:tcPr>
            <w:tcW w:w="3801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33" w:anchor="gene5" w:tooltip="click to view genes" w:history="1">
              <w:r w:rsidRPr="00D56F79">
                <w:rPr>
                  <w:rStyle w:val="Hyperlink"/>
                  <w:color w:val="000000"/>
                  <w:u w:val="none"/>
                </w:rPr>
                <w:t>Vascular smooth muscle contraction</w:t>
              </w:r>
            </w:hyperlink>
          </w:p>
        </w:tc>
        <w:tc>
          <w:tcPr>
            <w:tcW w:w="190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ko04270</w:t>
            </w:r>
          </w:p>
        </w:tc>
        <w:tc>
          <w:tcPr>
            <w:tcW w:w="253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3.751683e-03</w:t>
            </w:r>
          </w:p>
        </w:tc>
      </w:tr>
      <w:tr w:rsidR="00441125" w:rsidRPr="00D56F79" w:rsidTr="00DF238C">
        <w:tc>
          <w:tcPr>
            <w:tcW w:w="3801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34" w:anchor="gene6" w:tooltip="click to view genes" w:history="1">
              <w:r w:rsidRPr="00D56F79">
                <w:rPr>
                  <w:rStyle w:val="Hyperlink"/>
                  <w:color w:val="000000"/>
                  <w:u w:val="none"/>
                </w:rPr>
                <w:t>Axon guidance</w:t>
              </w:r>
            </w:hyperlink>
          </w:p>
        </w:tc>
        <w:tc>
          <w:tcPr>
            <w:tcW w:w="190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ko04360</w:t>
            </w:r>
          </w:p>
        </w:tc>
        <w:tc>
          <w:tcPr>
            <w:tcW w:w="253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3.976980e-03</w:t>
            </w:r>
          </w:p>
        </w:tc>
      </w:tr>
      <w:tr w:rsidR="00441125" w:rsidRPr="00D56F79" w:rsidTr="00DF238C">
        <w:tc>
          <w:tcPr>
            <w:tcW w:w="3801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35" w:anchor="gene7" w:tooltip="click to view genes" w:history="1">
              <w:r w:rsidRPr="00D56F79">
                <w:rPr>
                  <w:rStyle w:val="Hyperlink"/>
                  <w:color w:val="000000"/>
                  <w:u w:val="none"/>
                </w:rPr>
                <w:t>Tight junction</w:t>
              </w:r>
            </w:hyperlink>
          </w:p>
        </w:tc>
        <w:tc>
          <w:tcPr>
            <w:tcW w:w="190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ko04530</w:t>
            </w:r>
          </w:p>
        </w:tc>
        <w:tc>
          <w:tcPr>
            <w:tcW w:w="253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5.498337e-03</w:t>
            </w:r>
          </w:p>
        </w:tc>
      </w:tr>
      <w:tr w:rsidR="00441125" w:rsidRPr="00D56F79" w:rsidTr="00DF238C">
        <w:tc>
          <w:tcPr>
            <w:tcW w:w="3801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36" w:anchor="gene8" w:tooltip="click to view genes" w:history="1">
              <w:r w:rsidRPr="00D56F79">
                <w:rPr>
                  <w:rStyle w:val="Hyperlink"/>
                  <w:color w:val="000000"/>
                  <w:u w:val="none"/>
                </w:rPr>
                <w:t>Regulation of actin cytoskeleton</w:t>
              </w:r>
            </w:hyperlink>
          </w:p>
        </w:tc>
        <w:tc>
          <w:tcPr>
            <w:tcW w:w="190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ko04810</w:t>
            </w:r>
          </w:p>
        </w:tc>
        <w:tc>
          <w:tcPr>
            <w:tcW w:w="253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5.498337e-03</w:t>
            </w:r>
          </w:p>
        </w:tc>
      </w:tr>
      <w:tr w:rsidR="00441125" w:rsidRPr="00D56F79" w:rsidTr="00DF238C">
        <w:tc>
          <w:tcPr>
            <w:tcW w:w="3801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37" w:anchor="gene9" w:tooltip="click to view genes" w:history="1">
              <w:r w:rsidRPr="00D56F79">
                <w:rPr>
                  <w:rStyle w:val="Hyperlink"/>
                  <w:color w:val="000000"/>
                  <w:u w:val="none"/>
                </w:rPr>
                <w:t>ABC transporters</w:t>
              </w:r>
            </w:hyperlink>
          </w:p>
        </w:tc>
        <w:tc>
          <w:tcPr>
            <w:tcW w:w="190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ko02010</w:t>
            </w:r>
          </w:p>
        </w:tc>
        <w:tc>
          <w:tcPr>
            <w:tcW w:w="253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5.498337e-03</w:t>
            </w:r>
          </w:p>
        </w:tc>
      </w:tr>
      <w:tr w:rsidR="00441125" w:rsidRPr="00D56F79" w:rsidTr="00DF238C">
        <w:tc>
          <w:tcPr>
            <w:tcW w:w="3801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38" w:anchor="gene10" w:tooltip="click to view genes" w:history="1">
              <w:proofErr w:type="spellStart"/>
              <w:r w:rsidRPr="00D56F79">
                <w:rPr>
                  <w:rStyle w:val="Hyperlink"/>
                  <w:color w:val="000000"/>
                  <w:u w:val="none"/>
                </w:rPr>
                <w:t>Arrhythmogenic</w:t>
              </w:r>
              <w:proofErr w:type="spellEnd"/>
              <w:r w:rsidRPr="00D56F79">
                <w:rPr>
                  <w:rStyle w:val="Hyperlink"/>
                  <w:color w:val="000000"/>
                  <w:u w:val="none"/>
                </w:rPr>
                <w:t xml:space="preserve"> right ventricular cardiomyopathy (ARVC)</w:t>
              </w:r>
            </w:hyperlink>
          </w:p>
        </w:tc>
        <w:tc>
          <w:tcPr>
            <w:tcW w:w="190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ko05412</w:t>
            </w:r>
          </w:p>
        </w:tc>
        <w:tc>
          <w:tcPr>
            <w:tcW w:w="253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1.087981e-02</w:t>
            </w:r>
          </w:p>
        </w:tc>
      </w:tr>
      <w:tr w:rsidR="00441125" w:rsidRPr="00D56F79" w:rsidTr="00DF238C">
        <w:tc>
          <w:tcPr>
            <w:tcW w:w="3801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39" w:anchor="gene11" w:tooltip="click to view genes" w:history="1">
              <w:r w:rsidRPr="00D56F79">
                <w:rPr>
                  <w:rStyle w:val="Hyperlink"/>
                  <w:color w:val="000000"/>
                  <w:u w:val="none"/>
                </w:rPr>
                <w:t>ECM-receptor interaction</w:t>
              </w:r>
            </w:hyperlink>
          </w:p>
        </w:tc>
        <w:tc>
          <w:tcPr>
            <w:tcW w:w="190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ko04512</w:t>
            </w:r>
          </w:p>
        </w:tc>
        <w:tc>
          <w:tcPr>
            <w:tcW w:w="253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1.178052e-02</w:t>
            </w:r>
          </w:p>
        </w:tc>
      </w:tr>
      <w:tr w:rsidR="00441125" w:rsidRPr="00D56F79" w:rsidTr="00DF238C">
        <w:tc>
          <w:tcPr>
            <w:tcW w:w="3801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40" w:anchor="gene12" w:tooltip="click to view genes" w:history="1">
              <w:r w:rsidRPr="00D56F79">
                <w:rPr>
                  <w:rStyle w:val="Hyperlink"/>
                  <w:color w:val="000000"/>
                  <w:u w:val="none"/>
                </w:rPr>
                <w:t>Pathways in cancer</w:t>
              </w:r>
            </w:hyperlink>
          </w:p>
        </w:tc>
        <w:tc>
          <w:tcPr>
            <w:tcW w:w="190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ko05200</w:t>
            </w:r>
          </w:p>
        </w:tc>
        <w:tc>
          <w:tcPr>
            <w:tcW w:w="253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1.244204e-02</w:t>
            </w:r>
          </w:p>
        </w:tc>
      </w:tr>
      <w:tr w:rsidR="00441125" w:rsidRPr="00D56F79" w:rsidTr="00DF238C">
        <w:tc>
          <w:tcPr>
            <w:tcW w:w="3801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41" w:anchor="gene13" w:tooltip="click to view genes" w:history="1">
              <w:proofErr w:type="spellStart"/>
              <w:r w:rsidRPr="00D56F79">
                <w:rPr>
                  <w:rStyle w:val="Hyperlink"/>
                  <w:color w:val="000000"/>
                  <w:u w:val="none"/>
                </w:rPr>
                <w:t>Adherens</w:t>
              </w:r>
              <w:proofErr w:type="spellEnd"/>
              <w:r w:rsidRPr="00D56F79">
                <w:rPr>
                  <w:rStyle w:val="Hyperlink"/>
                  <w:color w:val="000000"/>
                  <w:u w:val="none"/>
                </w:rPr>
                <w:t xml:space="preserve"> junction</w:t>
              </w:r>
            </w:hyperlink>
          </w:p>
        </w:tc>
        <w:tc>
          <w:tcPr>
            <w:tcW w:w="190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ko04520</w:t>
            </w:r>
          </w:p>
        </w:tc>
        <w:tc>
          <w:tcPr>
            <w:tcW w:w="253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5.309787e-02</w:t>
            </w:r>
          </w:p>
        </w:tc>
      </w:tr>
      <w:tr w:rsidR="00441125" w:rsidRPr="00D56F79" w:rsidTr="00DF238C">
        <w:tc>
          <w:tcPr>
            <w:tcW w:w="3801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rPr>
                <w:color w:val="000000"/>
              </w:rPr>
            </w:pPr>
            <w:hyperlink r:id="rId42" w:anchor="gene14" w:tooltip="click to view genes" w:history="1">
              <w:proofErr w:type="spellStart"/>
              <w:r w:rsidRPr="00D56F79">
                <w:rPr>
                  <w:rStyle w:val="Hyperlink"/>
                  <w:color w:val="000000"/>
                  <w:u w:val="none"/>
                </w:rPr>
                <w:t>Dorso</w:t>
              </w:r>
              <w:proofErr w:type="spellEnd"/>
              <w:r w:rsidRPr="00D56F79">
                <w:rPr>
                  <w:rStyle w:val="Hyperlink"/>
                  <w:color w:val="000000"/>
                  <w:u w:val="none"/>
                </w:rPr>
                <w:t>-ventral axis formation</w:t>
              </w:r>
            </w:hyperlink>
          </w:p>
        </w:tc>
        <w:tc>
          <w:tcPr>
            <w:tcW w:w="190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ko04320</w:t>
            </w:r>
          </w:p>
        </w:tc>
        <w:tc>
          <w:tcPr>
            <w:tcW w:w="2535" w:type="dxa"/>
            <w:shd w:val="clear" w:color="auto" w:fill="FFFFFF"/>
            <w:vAlign w:val="center"/>
          </w:tcPr>
          <w:p w:rsidR="00441125" w:rsidRPr="00D56F79" w:rsidRDefault="00441125" w:rsidP="00DF238C">
            <w:pPr>
              <w:jc w:val="center"/>
              <w:rPr>
                <w:color w:val="000000"/>
              </w:rPr>
            </w:pPr>
            <w:r w:rsidRPr="00D56F79">
              <w:rPr>
                <w:color w:val="000000"/>
                <w:lang w:bidi="ar"/>
              </w:rPr>
              <w:t>5.309787e-02</w:t>
            </w:r>
          </w:p>
        </w:tc>
      </w:tr>
    </w:tbl>
    <w:p w:rsidR="00441125" w:rsidRDefault="00441125" w:rsidP="00441125">
      <w:r>
        <w:rPr>
          <w:rFonts w:hint="eastAsia"/>
        </w:rPr>
        <w:t xml:space="preserve">KEGG: Kyoto </w:t>
      </w:r>
      <w:proofErr w:type="spellStart"/>
      <w:r>
        <w:rPr>
          <w:rFonts w:hint="eastAsia"/>
        </w:rPr>
        <w:t>Encyclopediaof</w:t>
      </w:r>
      <w:proofErr w:type="spellEnd"/>
      <w:r>
        <w:rPr>
          <w:rFonts w:hint="eastAsia"/>
        </w:rPr>
        <w:t xml:space="preserve"> Genes and Genomes.</w:t>
      </w:r>
    </w:p>
    <w:p w:rsidR="00490FF6" w:rsidRDefault="00490FF6">
      <w:bookmarkStart w:id="2" w:name="_GoBack"/>
      <w:bookmarkEnd w:id="2"/>
    </w:p>
    <w:sectPr w:rsidR="00490F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125"/>
    <w:rsid w:val="00143756"/>
    <w:rsid w:val="00441125"/>
    <w:rsid w:val="00490FF6"/>
    <w:rsid w:val="00D6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4112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4112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migo.geneontology.org/cgi-bin/amigo/go.cgi?action=query&amp;view=query&amp;query=GO:0001883&amp;search_constraint=terms" TargetMode="External"/><Relationship Id="rId13" Type="http://schemas.openxmlformats.org/officeDocument/2006/relationships/hyperlink" Target="http://amigo.geneontology.org/cgi-bin/amigo/go.cgi?action=query&amp;view=query&amp;query=GO:0060589&amp;search_constraint=terms" TargetMode="External"/><Relationship Id="rId18" Type="http://schemas.openxmlformats.org/officeDocument/2006/relationships/hyperlink" Target="http://amigo.geneontology.org/cgi-bin/amigo/go.cgi?action=query&amp;view=query&amp;query=GO:0005088&amp;search_constraint=terms" TargetMode="External"/><Relationship Id="rId26" Type="http://schemas.openxmlformats.org/officeDocument/2006/relationships/hyperlink" Target="http://amigo.geneontology.org/cgi-bin/amigo/go.cgi?action=query&amp;view=query&amp;query=GO:0022891&amp;search_constraint=terms" TargetMode="External"/><Relationship Id="rId39" Type="http://schemas.openxmlformats.org/officeDocument/2006/relationships/hyperlink" Target="file:///D:/%E6%9C%9D%E9%98%B3%E7%89%8C%E6%96%87%E7%AB%A0/%E5%85%A8%E5%9F%BA%E5%9B%A0%E7%BB%84%E5%A4%96%E6%98%BE%E5%AD%90%E6%B5%8B%E5%BA%8F/%E6%89%80%E6%9C%89SNP%E9%A2%91%E7%8E%87/control-vs-case/Pathway/Rich.html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amigo.geneontology.org/cgi-bin/amigo/go.cgi?action=query&amp;view=query&amp;query=GO:0003774&amp;search_constraint=terms" TargetMode="External"/><Relationship Id="rId34" Type="http://schemas.openxmlformats.org/officeDocument/2006/relationships/hyperlink" Target="file:///D:/%E6%9C%9D%E9%98%B3%E7%89%8C%E6%96%87%E7%AB%A0/%E5%85%A8%E5%9F%BA%E5%9B%A0%E7%BB%84%E5%A4%96%E6%98%BE%E5%AD%90%E6%B5%8B%E5%BA%8F/%E6%89%80%E6%9C%89SNP%E9%A2%91%E7%8E%87/control-vs-case/Pathway/Rich.html" TargetMode="External"/><Relationship Id="rId42" Type="http://schemas.openxmlformats.org/officeDocument/2006/relationships/hyperlink" Target="file:///D:/%E6%9C%9D%E9%98%B3%E7%89%8C%E6%96%87%E7%AB%A0/%E5%85%A8%E5%9F%BA%E5%9B%A0%E7%BB%84%E5%A4%96%E6%98%BE%E5%AD%90%E6%B5%8B%E5%BA%8F/%E6%89%80%E6%9C%89SNP%E9%A2%91%E7%8E%87/control-vs-case/Pathway/Rich.html" TargetMode="External"/><Relationship Id="rId7" Type="http://schemas.openxmlformats.org/officeDocument/2006/relationships/hyperlink" Target="http://amigo.geneontology.org/cgi-bin/amigo/go.cgi?action=query&amp;view=query&amp;query=GO:0001882&amp;search_constraint=terms" TargetMode="External"/><Relationship Id="rId12" Type="http://schemas.openxmlformats.org/officeDocument/2006/relationships/hyperlink" Target="http://amigo.geneontology.org/cgi-bin/amigo/go.cgi?action=query&amp;view=query&amp;query=GO:0032555&amp;search_constraint=terms" TargetMode="External"/><Relationship Id="rId17" Type="http://schemas.openxmlformats.org/officeDocument/2006/relationships/hyperlink" Target="http://amigo.geneontology.org/cgi-bin/amigo/go.cgi?action=query&amp;view=query&amp;query=GO:0016301&amp;search_constraint=terms" TargetMode="External"/><Relationship Id="rId25" Type="http://schemas.openxmlformats.org/officeDocument/2006/relationships/hyperlink" Target="http://amigo.geneontology.org/cgi-bin/amigo/go.cgi?action=query&amp;view=query&amp;query=GO:0016773&amp;search_constraint=terms" TargetMode="External"/><Relationship Id="rId33" Type="http://schemas.openxmlformats.org/officeDocument/2006/relationships/hyperlink" Target="file:///D:/%E6%9C%9D%E9%98%B3%E7%89%8C%E6%96%87%E7%AB%A0/%E5%85%A8%E5%9F%BA%E5%9B%A0%E7%BB%84%E5%A4%96%E6%98%BE%E5%AD%90%E6%B5%8B%E5%BA%8F/%E6%89%80%E6%9C%89SNP%E9%A2%91%E7%8E%87/control-vs-case/Pathway/Rich.html" TargetMode="External"/><Relationship Id="rId38" Type="http://schemas.openxmlformats.org/officeDocument/2006/relationships/hyperlink" Target="file:///D:/%E6%9C%9D%E9%98%B3%E7%89%8C%E6%96%87%E7%AB%A0/%E5%85%A8%E5%9F%BA%E5%9B%A0%E7%BB%84%E5%A4%96%E6%98%BE%E5%AD%90%E6%B5%8B%E5%BA%8F/%E6%89%80%E6%9C%89SNP%E9%A2%91%E7%8E%87/control-vs-case/Pathway/Rich.html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amigo.geneontology.org/cgi-bin/amigo/go.cgi?action=query&amp;view=query&amp;query=GO:0015075&amp;search_constraint=terms" TargetMode="External"/><Relationship Id="rId20" Type="http://schemas.openxmlformats.org/officeDocument/2006/relationships/hyperlink" Target="http://amigo.geneontology.org/cgi-bin/amigo/go.cgi?action=query&amp;view=query&amp;query=GO:0005085&amp;search_constraint=terms" TargetMode="External"/><Relationship Id="rId29" Type="http://schemas.openxmlformats.org/officeDocument/2006/relationships/hyperlink" Target="file:///D:/%E6%9C%9D%E9%98%B3%E7%89%8C%E6%96%87%E7%AB%A0/%E5%85%A8%E5%9F%BA%E5%9B%A0%E7%BB%84%E5%A4%96%E6%98%BE%E5%AD%90%E6%B5%8B%E5%BA%8F/%E6%89%80%E6%9C%89SNP%E9%A2%91%E7%8E%87/control-vs-case/Pathway/Rich.html" TargetMode="External"/><Relationship Id="rId41" Type="http://schemas.openxmlformats.org/officeDocument/2006/relationships/hyperlink" Target="file:///D:/%E6%9C%9D%E9%98%B3%E7%89%8C%E6%96%87%E7%AB%A0/%E5%85%A8%E5%9F%BA%E5%9B%A0%E7%BB%84%E5%A4%96%E6%98%BE%E5%AD%90%E6%B5%8B%E5%BA%8F/%E6%89%80%E6%9C%89SNP%E9%A2%91%E7%8E%87/control-vs-case/Pathway/Rich.html" TargetMode="External"/><Relationship Id="rId1" Type="http://schemas.openxmlformats.org/officeDocument/2006/relationships/styles" Target="styles.xml"/><Relationship Id="rId6" Type="http://schemas.openxmlformats.org/officeDocument/2006/relationships/hyperlink" Target="http://amigo.geneontology.org/cgi-bin/amigo/go.cgi?action=query&amp;view=query&amp;query=GO:0032559&amp;search_constraint=terms" TargetMode="External"/><Relationship Id="rId11" Type="http://schemas.openxmlformats.org/officeDocument/2006/relationships/hyperlink" Target="http://amigo.geneontology.org/cgi-bin/amigo/go.cgi?action=query&amp;view=query&amp;query=GO:0032553&amp;search_constraint=terms" TargetMode="External"/><Relationship Id="rId24" Type="http://schemas.openxmlformats.org/officeDocument/2006/relationships/hyperlink" Target="http://amigo.geneontology.org/cgi-bin/amigo/go.cgi?action=query&amp;view=query&amp;query=GO:0005215&amp;search_constraint=terms" TargetMode="External"/><Relationship Id="rId32" Type="http://schemas.openxmlformats.org/officeDocument/2006/relationships/hyperlink" Target="file:///D:/%E6%9C%9D%E9%98%B3%E7%89%8C%E6%96%87%E7%AB%A0/%E5%85%A8%E5%9F%BA%E5%9B%A0%E7%BB%84%E5%A4%96%E6%98%BE%E5%AD%90%E6%B5%8B%E5%BA%8F/%E6%89%80%E6%9C%89SNP%E9%A2%91%E7%8E%87/control-vs-case/Pathway/Rich.html" TargetMode="External"/><Relationship Id="rId37" Type="http://schemas.openxmlformats.org/officeDocument/2006/relationships/hyperlink" Target="file:///D:/%E6%9C%9D%E9%98%B3%E7%89%8C%E6%96%87%E7%AB%A0/%E5%85%A8%E5%9F%BA%E5%9B%A0%E7%BB%84%E5%A4%96%E6%98%BE%E5%AD%90%E6%B5%8B%E5%BA%8F/%E6%89%80%E6%9C%89SNP%E9%A2%91%E7%8E%87/control-vs-case/Pathway/Rich.html" TargetMode="External"/><Relationship Id="rId40" Type="http://schemas.openxmlformats.org/officeDocument/2006/relationships/hyperlink" Target="file:///D:/%E6%9C%9D%E9%98%B3%E7%89%8C%E6%96%87%E7%AB%A0/%E5%85%A8%E5%9F%BA%E5%9B%A0%E7%BB%84%E5%A4%96%E6%98%BE%E5%AD%90%E6%B5%8B%E5%BA%8F/%E6%89%80%E6%9C%89SNP%E9%A2%91%E7%8E%87/control-vs-case/Pathway/Rich.html" TargetMode="External"/><Relationship Id="rId5" Type="http://schemas.openxmlformats.org/officeDocument/2006/relationships/hyperlink" Target="http://amigo.geneontology.org/cgi-bin/amigo/go.cgi?action=query&amp;view=query&amp;query=GO:0030554&amp;search_constraint=terms" TargetMode="External"/><Relationship Id="rId15" Type="http://schemas.openxmlformats.org/officeDocument/2006/relationships/hyperlink" Target="http://amigo.geneontology.org/cgi-bin/amigo/go.cgi?action=query&amp;view=query&amp;query=GO:0005083&amp;search_constraint=terms" TargetMode="External"/><Relationship Id="rId23" Type="http://schemas.openxmlformats.org/officeDocument/2006/relationships/hyperlink" Target="http://amigo.geneontology.org/cgi-bin/amigo/go.cgi?action=query&amp;view=query&amp;query=GO:0022857&amp;search_constraint=terms" TargetMode="External"/><Relationship Id="rId28" Type="http://schemas.openxmlformats.org/officeDocument/2006/relationships/hyperlink" Target="http://amigo.geneontology.org/cgi-bin/amigo/go.cgi?action=query&amp;view=query&amp;query=GO:0043167&amp;search_constraint=terms" TargetMode="External"/><Relationship Id="rId36" Type="http://schemas.openxmlformats.org/officeDocument/2006/relationships/hyperlink" Target="file:///D:/%E6%9C%9D%E9%98%B3%E7%89%8C%E6%96%87%E7%AB%A0/%E5%85%A8%E5%9F%BA%E5%9B%A0%E7%BB%84%E5%A4%96%E6%98%BE%E5%AD%90%E6%B5%8B%E5%BA%8F/%E6%89%80%E6%9C%89SNP%E9%A2%91%E7%8E%87/control-vs-case/Pathway/Rich.html" TargetMode="External"/><Relationship Id="rId10" Type="http://schemas.openxmlformats.org/officeDocument/2006/relationships/hyperlink" Target="http://amigo.geneontology.org/cgi-bin/amigo/go.cgi?action=query&amp;view=query&amp;query=GO:0000166&amp;search_constraint=terms" TargetMode="External"/><Relationship Id="rId19" Type="http://schemas.openxmlformats.org/officeDocument/2006/relationships/hyperlink" Target="http://amigo.geneontology.org/cgi-bin/amigo/go.cgi?action=query&amp;view=query&amp;query=GO:0022804&amp;search_constraint=terms" TargetMode="External"/><Relationship Id="rId31" Type="http://schemas.openxmlformats.org/officeDocument/2006/relationships/hyperlink" Target="file:///D:/%E6%9C%9D%E9%98%B3%E7%89%8C%E6%96%87%E7%AB%A0/%E5%85%A8%E5%9F%BA%E5%9B%A0%E7%BB%84%E5%A4%96%E6%98%BE%E5%AD%90%E6%B5%8B%E5%BA%8F/%E6%89%80%E6%9C%89SNP%E9%A2%91%E7%8E%87/control-vs-case/Pathway/Rich.html" TargetMode="External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amigo.geneontology.org/cgi-bin/amigo/go.cgi?action=query&amp;view=query&amp;query=GO:0017076&amp;search_constraint=terms" TargetMode="External"/><Relationship Id="rId14" Type="http://schemas.openxmlformats.org/officeDocument/2006/relationships/hyperlink" Target="http://amigo.geneontology.org/cgi-bin/amigo/go.cgi?action=query&amp;view=query&amp;query=GO:0030695&amp;search_constraint=terms" TargetMode="External"/><Relationship Id="rId22" Type="http://schemas.openxmlformats.org/officeDocument/2006/relationships/hyperlink" Target="http://amigo.geneontology.org/cgi-bin/amigo/go.cgi?action=query&amp;view=query&amp;query=GO:0004672&amp;search_constraint=terms" TargetMode="External"/><Relationship Id="rId27" Type="http://schemas.openxmlformats.org/officeDocument/2006/relationships/hyperlink" Target="http://amigo.geneontology.org/cgi-bin/amigo/go.cgi?action=query&amp;view=query&amp;query=GO:0004713&amp;search_constraint=terms" TargetMode="External"/><Relationship Id="rId30" Type="http://schemas.openxmlformats.org/officeDocument/2006/relationships/hyperlink" Target="file:///D:/%E6%9C%9D%E9%98%B3%E7%89%8C%E6%96%87%E7%AB%A0/%E5%85%A8%E5%9F%BA%E5%9B%A0%E7%BB%84%E5%A4%96%E6%98%BE%E5%AD%90%E6%B5%8B%E5%BA%8F/%E6%89%80%E6%9C%89SNP%E9%A2%91%E7%8E%87/control-vs-case/Pathway/Rich.html" TargetMode="External"/><Relationship Id="rId35" Type="http://schemas.openxmlformats.org/officeDocument/2006/relationships/hyperlink" Target="file:///D:/%E6%9C%9D%E9%98%B3%E7%89%8C%E6%96%87%E7%AB%A0/%E5%85%A8%E5%9F%BA%E5%9B%A0%E7%BB%84%E5%A4%96%E6%98%BE%E5%AD%90%E6%B5%8B%E5%BA%8F/%E6%89%80%E6%9C%89SNP%E9%A2%91%E7%8E%87/control-vs-case/Pathway/Rich.html" TargetMode="External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03</Words>
  <Characters>11993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8-06T16:55:00Z</dcterms:created>
  <dcterms:modified xsi:type="dcterms:W3CDTF">2019-08-06T16:58:00Z</dcterms:modified>
</cp:coreProperties>
</file>